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665" w:rsidRPr="00157C66" w:rsidRDefault="00184665" w:rsidP="00184665">
      <w:pPr>
        <w:spacing w:line="480" w:lineRule="auto"/>
        <w:rPr>
          <w:szCs w:val="20"/>
          <w:lang w:val="en-US"/>
        </w:rPr>
      </w:pPr>
      <w:r>
        <w:rPr>
          <w:b/>
          <w:szCs w:val="20"/>
          <w:lang w:val="en-US"/>
        </w:rPr>
        <w:t>Table S2.</w:t>
      </w:r>
      <w:r>
        <w:rPr>
          <w:szCs w:val="20"/>
          <w:lang w:val="en-US"/>
        </w:rPr>
        <w:t xml:space="preserve"> Screening conditions to find optimal conditions for Suzuki reac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708"/>
        <w:gridCol w:w="1708"/>
      </w:tblGrid>
      <w:tr w:rsidR="00184665" w:rsidRPr="001C2A9F" w:rsidTr="001C2A9F">
        <w:tc>
          <w:tcPr>
            <w:tcW w:w="1708" w:type="dxa"/>
          </w:tcPr>
          <w:p w:rsidR="00184665" w:rsidRPr="001C2A9F" w:rsidRDefault="00184665" w:rsidP="00634EAA">
            <w:pPr>
              <w:rPr>
                <w:b/>
                <w:szCs w:val="20"/>
                <w:lang w:val="en-US"/>
              </w:rPr>
            </w:pPr>
            <w:r w:rsidRPr="001C2A9F">
              <w:rPr>
                <w:b/>
                <w:szCs w:val="20"/>
                <w:lang w:val="en-US"/>
              </w:rPr>
              <w:t>Entry</w:t>
            </w:r>
          </w:p>
        </w:tc>
        <w:tc>
          <w:tcPr>
            <w:tcW w:w="1708" w:type="dxa"/>
          </w:tcPr>
          <w:p w:rsidR="00184665" w:rsidRPr="001C2A9F" w:rsidRDefault="00184665" w:rsidP="00634EAA">
            <w:pPr>
              <w:rPr>
                <w:b/>
                <w:szCs w:val="20"/>
                <w:lang w:val="en-US"/>
              </w:rPr>
            </w:pPr>
            <w:r w:rsidRPr="001C2A9F">
              <w:rPr>
                <w:b/>
                <w:szCs w:val="20"/>
                <w:lang w:val="en-US"/>
              </w:rPr>
              <w:t>Base</w:t>
            </w:r>
          </w:p>
        </w:tc>
        <w:tc>
          <w:tcPr>
            <w:tcW w:w="1708" w:type="dxa"/>
          </w:tcPr>
          <w:p w:rsidR="00184665" w:rsidRPr="001C2A9F" w:rsidRDefault="00184665" w:rsidP="00634EAA">
            <w:pPr>
              <w:rPr>
                <w:b/>
                <w:szCs w:val="20"/>
                <w:lang w:val="en-US"/>
              </w:rPr>
            </w:pPr>
            <w:r w:rsidRPr="001C2A9F">
              <w:rPr>
                <w:b/>
                <w:szCs w:val="20"/>
                <w:lang w:val="en-US"/>
              </w:rPr>
              <w:t>Solvent</w:t>
            </w:r>
          </w:p>
        </w:tc>
      </w:tr>
      <w:tr w:rsidR="00184665" w:rsidTr="001C2A9F"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</w:t>
            </w: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K</w:t>
            </w:r>
            <w:r w:rsidRPr="00AB36E7">
              <w:rPr>
                <w:szCs w:val="20"/>
                <w:vertAlign w:val="subscript"/>
                <w:lang w:val="en-US"/>
              </w:rPr>
              <w:t>2</w:t>
            </w:r>
            <w:r>
              <w:rPr>
                <w:szCs w:val="20"/>
                <w:lang w:val="en-US"/>
              </w:rPr>
              <w:t>CO</w:t>
            </w:r>
            <w:r w:rsidRPr="00AB36E7">
              <w:rPr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thanol</w:t>
            </w:r>
          </w:p>
        </w:tc>
      </w:tr>
      <w:tr w:rsidR="00184665" w:rsidTr="001C2A9F"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</w:t>
            </w: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Water</w:t>
            </w:r>
          </w:p>
        </w:tc>
      </w:tr>
      <w:tr w:rsidR="00184665" w:rsidTr="001C2A9F"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3</w:t>
            </w: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proofErr w:type="spellStart"/>
            <w:r>
              <w:rPr>
                <w:szCs w:val="20"/>
                <w:lang w:val="en-US"/>
              </w:rPr>
              <w:t>Ethanol:Water</w:t>
            </w:r>
            <w:proofErr w:type="spellEnd"/>
          </w:p>
        </w:tc>
      </w:tr>
      <w:tr w:rsidR="00184665" w:rsidTr="001C2A9F"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</w:t>
            </w: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Na</w:t>
            </w:r>
            <w:r w:rsidRPr="00AB36E7">
              <w:rPr>
                <w:szCs w:val="20"/>
                <w:vertAlign w:val="subscript"/>
                <w:lang w:val="en-US"/>
              </w:rPr>
              <w:t>2</w:t>
            </w:r>
            <w:r>
              <w:rPr>
                <w:szCs w:val="20"/>
                <w:lang w:val="en-US"/>
              </w:rPr>
              <w:t>CO</w:t>
            </w:r>
            <w:r w:rsidRPr="00AB36E7">
              <w:rPr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thanol</w:t>
            </w:r>
          </w:p>
        </w:tc>
      </w:tr>
      <w:tr w:rsidR="00184665" w:rsidTr="001C2A9F"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</w:t>
            </w: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Water</w:t>
            </w:r>
          </w:p>
        </w:tc>
      </w:tr>
      <w:tr w:rsidR="00184665" w:rsidTr="001C2A9F"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proofErr w:type="spellStart"/>
            <w:r>
              <w:rPr>
                <w:szCs w:val="20"/>
                <w:lang w:val="en-US"/>
              </w:rPr>
              <w:t>Ethanol:Water</w:t>
            </w:r>
            <w:proofErr w:type="spellEnd"/>
          </w:p>
        </w:tc>
      </w:tr>
      <w:tr w:rsidR="00184665" w:rsidTr="001C2A9F"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7</w:t>
            </w: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proofErr w:type="spellStart"/>
            <w:r>
              <w:rPr>
                <w:szCs w:val="20"/>
                <w:lang w:val="en-US"/>
              </w:rPr>
              <w:t>Triethylamine</w:t>
            </w:r>
            <w:proofErr w:type="spellEnd"/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thanol</w:t>
            </w:r>
          </w:p>
        </w:tc>
      </w:tr>
      <w:tr w:rsidR="00184665" w:rsidTr="001C2A9F"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8</w:t>
            </w: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Water</w:t>
            </w:r>
          </w:p>
        </w:tc>
      </w:tr>
      <w:tr w:rsidR="00184665" w:rsidTr="001C2A9F"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9</w:t>
            </w: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184665" w:rsidRDefault="00184665" w:rsidP="00634EAA">
            <w:pPr>
              <w:rPr>
                <w:szCs w:val="20"/>
                <w:lang w:val="en-US"/>
              </w:rPr>
            </w:pPr>
            <w:proofErr w:type="spellStart"/>
            <w:r>
              <w:rPr>
                <w:szCs w:val="20"/>
                <w:lang w:val="en-US"/>
              </w:rPr>
              <w:t>Ethanol:Water</w:t>
            </w:r>
            <w:proofErr w:type="spellEnd"/>
          </w:p>
        </w:tc>
      </w:tr>
    </w:tbl>
    <w:p w:rsidR="00184665" w:rsidRPr="0045087A" w:rsidRDefault="00184665" w:rsidP="00184665">
      <w:pPr>
        <w:spacing w:line="480" w:lineRule="auto"/>
        <w:rPr>
          <w:szCs w:val="20"/>
          <w:lang w:val="en-US"/>
        </w:rPr>
      </w:pPr>
    </w:p>
    <w:p w:rsidR="00EE7C27" w:rsidRPr="00184665" w:rsidRDefault="00EE7C27" w:rsidP="00184665">
      <w:pPr>
        <w:spacing w:line="480" w:lineRule="auto"/>
        <w:rPr>
          <w:szCs w:val="20"/>
          <w:lang w:val="en-US"/>
        </w:rPr>
      </w:pPr>
      <w:bookmarkStart w:id="0" w:name="_GoBack"/>
      <w:bookmarkEnd w:id="0"/>
    </w:p>
    <w:sectPr w:rsidR="00EE7C27" w:rsidRPr="001846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665"/>
    <w:rsid w:val="00002DD3"/>
    <w:rsid w:val="0000552F"/>
    <w:rsid w:val="00007B8E"/>
    <w:rsid w:val="00010CF1"/>
    <w:rsid w:val="000130D3"/>
    <w:rsid w:val="00022AD9"/>
    <w:rsid w:val="000230A2"/>
    <w:rsid w:val="00023967"/>
    <w:rsid w:val="00031265"/>
    <w:rsid w:val="00035FF7"/>
    <w:rsid w:val="0003687D"/>
    <w:rsid w:val="00036FE3"/>
    <w:rsid w:val="00057352"/>
    <w:rsid w:val="00064321"/>
    <w:rsid w:val="00070762"/>
    <w:rsid w:val="000729E2"/>
    <w:rsid w:val="00077832"/>
    <w:rsid w:val="00086DFA"/>
    <w:rsid w:val="00090AB7"/>
    <w:rsid w:val="000B6D8F"/>
    <w:rsid w:val="000C07E6"/>
    <w:rsid w:val="000D06D0"/>
    <w:rsid w:val="000D57C2"/>
    <w:rsid w:val="000E6917"/>
    <w:rsid w:val="000F426A"/>
    <w:rsid w:val="00101F13"/>
    <w:rsid w:val="001053DC"/>
    <w:rsid w:val="00115D3A"/>
    <w:rsid w:val="00117BBB"/>
    <w:rsid w:val="00117C01"/>
    <w:rsid w:val="00121168"/>
    <w:rsid w:val="00121328"/>
    <w:rsid w:val="00121DF4"/>
    <w:rsid w:val="00122F1B"/>
    <w:rsid w:val="00130582"/>
    <w:rsid w:val="00130C0D"/>
    <w:rsid w:val="00143C08"/>
    <w:rsid w:val="00144006"/>
    <w:rsid w:val="00146514"/>
    <w:rsid w:val="00150F2B"/>
    <w:rsid w:val="00153B4F"/>
    <w:rsid w:val="00156854"/>
    <w:rsid w:val="00163BC4"/>
    <w:rsid w:val="001658C6"/>
    <w:rsid w:val="0017659C"/>
    <w:rsid w:val="00184665"/>
    <w:rsid w:val="0018645D"/>
    <w:rsid w:val="001A2E8B"/>
    <w:rsid w:val="001B30D7"/>
    <w:rsid w:val="001B40D2"/>
    <w:rsid w:val="001B6052"/>
    <w:rsid w:val="001B728E"/>
    <w:rsid w:val="001C2A9F"/>
    <w:rsid w:val="001C47DB"/>
    <w:rsid w:val="001C7552"/>
    <w:rsid w:val="001D3E9A"/>
    <w:rsid w:val="001D4D3A"/>
    <w:rsid w:val="001D581C"/>
    <w:rsid w:val="001D7ABC"/>
    <w:rsid w:val="001D7E77"/>
    <w:rsid w:val="001E1E3C"/>
    <w:rsid w:val="001E6F99"/>
    <w:rsid w:val="001F28D1"/>
    <w:rsid w:val="001F4F40"/>
    <w:rsid w:val="0020076D"/>
    <w:rsid w:val="00206F95"/>
    <w:rsid w:val="002072A0"/>
    <w:rsid w:val="002073DD"/>
    <w:rsid w:val="002168DF"/>
    <w:rsid w:val="002309E5"/>
    <w:rsid w:val="00233768"/>
    <w:rsid w:val="00235C3C"/>
    <w:rsid w:val="00241635"/>
    <w:rsid w:val="00242F30"/>
    <w:rsid w:val="00244D75"/>
    <w:rsid w:val="00246919"/>
    <w:rsid w:val="00247BF6"/>
    <w:rsid w:val="002502A2"/>
    <w:rsid w:val="0025215F"/>
    <w:rsid w:val="0025223D"/>
    <w:rsid w:val="00252903"/>
    <w:rsid w:val="0025449F"/>
    <w:rsid w:val="00257C3C"/>
    <w:rsid w:val="00260ED6"/>
    <w:rsid w:val="00273276"/>
    <w:rsid w:val="002809AA"/>
    <w:rsid w:val="00283615"/>
    <w:rsid w:val="00290C50"/>
    <w:rsid w:val="002A0795"/>
    <w:rsid w:val="002A55BF"/>
    <w:rsid w:val="002B027D"/>
    <w:rsid w:val="002B414E"/>
    <w:rsid w:val="002C1C16"/>
    <w:rsid w:val="002C7020"/>
    <w:rsid w:val="002D3E08"/>
    <w:rsid w:val="002D6F67"/>
    <w:rsid w:val="002F6370"/>
    <w:rsid w:val="003057CC"/>
    <w:rsid w:val="00306537"/>
    <w:rsid w:val="00310A7D"/>
    <w:rsid w:val="00314057"/>
    <w:rsid w:val="00314B10"/>
    <w:rsid w:val="003323CC"/>
    <w:rsid w:val="003339C2"/>
    <w:rsid w:val="003416B4"/>
    <w:rsid w:val="003458CB"/>
    <w:rsid w:val="00354578"/>
    <w:rsid w:val="00355A01"/>
    <w:rsid w:val="003659E1"/>
    <w:rsid w:val="00380299"/>
    <w:rsid w:val="00387DB8"/>
    <w:rsid w:val="00393B5E"/>
    <w:rsid w:val="00394CA1"/>
    <w:rsid w:val="0039506F"/>
    <w:rsid w:val="0039591F"/>
    <w:rsid w:val="003A7313"/>
    <w:rsid w:val="003A7D7B"/>
    <w:rsid w:val="003B3826"/>
    <w:rsid w:val="003C0D1F"/>
    <w:rsid w:val="003D4ADD"/>
    <w:rsid w:val="003E351B"/>
    <w:rsid w:val="003E5090"/>
    <w:rsid w:val="003F56F3"/>
    <w:rsid w:val="003F6FBC"/>
    <w:rsid w:val="003F7BFC"/>
    <w:rsid w:val="00402CE1"/>
    <w:rsid w:val="00404970"/>
    <w:rsid w:val="00410449"/>
    <w:rsid w:val="00413A76"/>
    <w:rsid w:val="00421345"/>
    <w:rsid w:val="00425800"/>
    <w:rsid w:val="00425CF8"/>
    <w:rsid w:val="0042700F"/>
    <w:rsid w:val="004306C2"/>
    <w:rsid w:val="00437899"/>
    <w:rsid w:val="00440E42"/>
    <w:rsid w:val="00446D2D"/>
    <w:rsid w:val="0045196D"/>
    <w:rsid w:val="00454DA5"/>
    <w:rsid w:val="00474DCD"/>
    <w:rsid w:val="00480BDD"/>
    <w:rsid w:val="00481136"/>
    <w:rsid w:val="0048157B"/>
    <w:rsid w:val="00481899"/>
    <w:rsid w:val="00481DF6"/>
    <w:rsid w:val="004847FA"/>
    <w:rsid w:val="00487CE6"/>
    <w:rsid w:val="004A1414"/>
    <w:rsid w:val="004B04D3"/>
    <w:rsid w:val="004B4274"/>
    <w:rsid w:val="004B4AFB"/>
    <w:rsid w:val="004B787B"/>
    <w:rsid w:val="004D1E07"/>
    <w:rsid w:val="004D7E97"/>
    <w:rsid w:val="004E617F"/>
    <w:rsid w:val="0050742E"/>
    <w:rsid w:val="00513E9F"/>
    <w:rsid w:val="00530FFE"/>
    <w:rsid w:val="00531CE1"/>
    <w:rsid w:val="00531D57"/>
    <w:rsid w:val="0053730B"/>
    <w:rsid w:val="00540FC5"/>
    <w:rsid w:val="005518AF"/>
    <w:rsid w:val="005576C0"/>
    <w:rsid w:val="00562484"/>
    <w:rsid w:val="00571799"/>
    <w:rsid w:val="0058333E"/>
    <w:rsid w:val="005974C9"/>
    <w:rsid w:val="00597531"/>
    <w:rsid w:val="005A1D34"/>
    <w:rsid w:val="005B22EA"/>
    <w:rsid w:val="005B3682"/>
    <w:rsid w:val="005B525B"/>
    <w:rsid w:val="005D344E"/>
    <w:rsid w:val="005D5DF1"/>
    <w:rsid w:val="005D6A27"/>
    <w:rsid w:val="005E41FF"/>
    <w:rsid w:val="00601074"/>
    <w:rsid w:val="00610BBB"/>
    <w:rsid w:val="006112D5"/>
    <w:rsid w:val="00612F2B"/>
    <w:rsid w:val="00617D50"/>
    <w:rsid w:val="0062082F"/>
    <w:rsid w:val="00630174"/>
    <w:rsid w:val="006301EA"/>
    <w:rsid w:val="00630E8C"/>
    <w:rsid w:val="006400AC"/>
    <w:rsid w:val="00642F57"/>
    <w:rsid w:val="00646A4D"/>
    <w:rsid w:val="00663AD5"/>
    <w:rsid w:val="00677FCC"/>
    <w:rsid w:val="00682682"/>
    <w:rsid w:val="00684597"/>
    <w:rsid w:val="006867E2"/>
    <w:rsid w:val="00690612"/>
    <w:rsid w:val="006913DA"/>
    <w:rsid w:val="006A3B67"/>
    <w:rsid w:val="006A6C5A"/>
    <w:rsid w:val="006C2200"/>
    <w:rsid w:val="006C4150"/>
    <w:rsid w:val="006C6A9B"/>
    <w:rsid w:val="006D4F35"/>
    <w:rsid w:val="006E625D"/>
    <w:rsid w:val="006F3A39"/>
    <w:rsid w:val="006F4F35"/>
    <w:rsid w:val="007045F7"/>
    <w:rsid w:val="0071493F"/>
    <w:rsid w:val="00720F14"/>
    <w:rsid w:val="00721FEA"/>
    <w:rsid w:val="00732685"/>
    <w:rsid w:val="007348A3"/>
    <w:rsid w:val="007378E6"/>
    <w:rsid w:val="00760C93"/>
    <w:rsid w:val="007670B9"/>
    <w:rsid w:val="00771C10"/>
    <w:rsid w:val="00787777"/>
    <w:rsid w:val="0079073B"/>
    <w:rsid w:val="007A0BC2"/>
    <w:rsid w:val="007A66B2"/>
    <w:rsid w:val="007A6815"/>
    <w:rsid w:val="007B271D"/>
    <w:rsid w:val="007C1B9C"/>
    <w:rsid w:val="007C21FB"/>
    <w:rsid w:val="007E3E30"/>
    <w:rsid w:val="007E4B65"/>
    <w:rsid w:val="007F0C2F"/>
    <w:rsid w:val="00807243"/>
    <w:rsid w:val="00811ABC"/>
    <w:rsid w:val="0081332B"/>
    <w:rsid w:val="00821CBF"/>
    <w:rsid w:val="00823DCB"/>
    <w:rsid w:val="00824590"/>
    <w:rsid w:val="00825CF9"/>
    <w:rsid w:val="00826678"/>
    <w:rsid w:val="00833ECC"/>
    <w:rsid w:val="008402B3"/>
    <w:rsid w:val="00841D8D"/>
    <w:rsid w:val="008432CC"/>
    <w:rsid w:val="008467D0"/>
    <w:rsid w:val="008504E6"/>
    <w:rsid w:val="00850506"/>
    <w:rsid w:val="008527BE"/>
    <w:rsid w:val="00860296"/>
    <w:rsid w:val="00861045"/>
    <w:rsid w:val="00865493"/>
    <w:rsid w:val="00877399"/>
    <w:rsid w:val="00877F75"/>
    <w:rsid w:val="008854F6"/>
    <w:rsid w:val="0089145B"/>
    <w:rsid w:val="00893CE3"/>
    <w:rsid w:val="008B3647"/>
    <w:rsid w:val="008B6F5A"/>
    <w:rsid w:val="008C2311"/>
    <w:rsid w:val="008E347A"/>
    <w:rsid w:val="008E7DF8"/>
    <w:rsid w:val="008F2021"/>
    <w:rsid w:val="00901A05"/>
    <w:rsid w:val="00920CB4"/>
    <w:rsid w:val="00920CDE"/>
    <w:rsid w:val="0092344F"/>
    <w:rsid w:val="00925C8C"/>
    <w:rsid w:val="00931E16"/>
    <w:rsid w:val="00934FF3"/>
    <w:rsid w:val="00954E90"/>
    <w:rsid w:val="00955C75"/>
    <w:rsid w:val="00955F71"/>
    <w:rsid w:val="00956EF1"/>
    <w:rsid w:val="00964E73"/>
    <w:rsid w:val="00967442"/>
    <w:rsid w:val="00973F9D"/>
    <w:rsid w:val="00986747"/>
    <w:rsid w:val="00993F95"/>
    <w:rsid w:val="009B4AA4"/>
    <w:rsid w:val="009B6CBC"/>
    <w:rsid w:val="009C0596"/>
    <w:rsid w:val="009C44A4"/>
    <w:rsid w:val="009D0944"/>
    <w:rsid w:val="009D44EE"/>
    <w:rsid w:val="009D53B5"/>
    <w:rsid w:val="009E23D2"/>
    <w:rsid w:val="009E3DA2"/>
    <w:rsid w:val="009E7A03"/>
    <w:rsid w:val="009F1D31"/>
    <w:rsid w:val="009F42D0"/>
    <w:rsid w:val="00A02867"/>
    <w:rsid w:val="00A158E7"/>
    <w:rsid w:val="00A21126"/>
    <w:rsid w:val="00A21368"/>
    <w:rsid w:val="00A21A17"/>
    <w:rsid w:val="00A24625"/>
    <w:rsid w:val="00A30626"/>
    <w:rsid w:val="00A369C3"/>
    <w:rsid w:val="00A36BE1"/>
    <w:rsid w:val="00A41E8F"/>
    <w:rsid w:val="00A46C32"/>
    <w:rsid w:val="00A5112F"/>
    <w:rsid w:val="00A51E6A"/>
    <w:rsid w:val="00A552F9"/>
    <w:rsid w:val="00A775B0"/>
    <w:rsid w:val="00A83A14"/>
    <w:rsid w:val="00A84017"/>
    <w:rsid w:val="00A8584E"/>
    <w:rsid w:val="00A9156B"/>
    <w:rsid w:val="00A921ED"/>
    <w:rsid w:val="00A92D11"/>
    <w:rsid w:val="00AA7ED0"/>
    <w:rsid w:val="00AB6912"/>
    <w:rsid w:val="00AC2A92"/>
    <w:rsid w:val="00AD1181"/>
    <w:rsid w:val="00AD1246"/>
    <w:rsid w:val="00AD4792"/>
    <w:rsid w:val="00AD6342"/>
    <w:rsid w:val="00AD79BA"/>
    <w:rsid w:val="00AE36F3"/>
    <w:rsid w:val="00AE631C"/>
    <w:rsid w:val="00AF3CB5"/>
    <w:rsid w:val="00AF5072"/>
    <w:rsid w:val="00AF77BC"/>
    <w:rsid w:val="00B01BB8"/>
    <w:rsid w:val="00B06DDE"/>
    <w:rsid w:val="00B10760"/>
    <w:rsid w:val="00B11813"/>
    <w:rsid w:val="00B14D8F"/>
    <w:rsid w:val="00B16D12"/>
    <w:rsid w:val="00B21C4E"/>
    <w:rsid w:val="00B21D79"/>
    <w:rsid w:val="00B30D21"/>
    <w:rsid w:val="00B31D1C"/>
    <w:rsid w:val="00B34D24"/>
    <w:rsid w:val="00B36028"/>
    <w:rsid w:val="00B36697"/>
    <w:rsid w:val="00B3677C"/>
    <w:rsid w:val="00B37158"/>
    <w:rsid w:val="00B515F2"/>
    <w:rsid w:val="00B541B0"/>
    <w:rsid w:val="00B61A91"/>
    <w:rsid w:val="00B629E2"/>
    <w:rsid w:val="00B740CF"/>
    <w:rsid w:val="00B76E26"/>
    <w:rsid w:val="00B85115"/>
    <w:rsid w:val="00B8650C"/>
    <w:rsid w:val="00B875B7"/>
    <w:rsid w:val="00B9094E"/>
    <w:rsid w:val="00B92C2C"/>
    <w:rsid w:val="00BA2491"/>
    <w:rsid w:val="00BB10B7"/>
    <w:rsid w:val="00BB5D96"/>
    <w:rsid w:val="00BC2104"/>
    <w:rsid w:val="00BC59CB"/>
    <w:rsid w:val="00BC65ED"/>
    <w:rsid w:val="00BD0B3E"/>
    <w:rsid w:val="00BD0F3F"/>
    <w:rsid w:val="00BD59C9"/>
    <w:rsid w:val="00BE6317"/>
    <w:rsid w:val="00BE672C"/>
    <w:rsid w:val="00BF31D4"/>
    <w:rsid w:val="00BF642F"/>
    <w:rsid w:val="00C0195A"/>
    <w:rsid w:val="00C03481"/>
    <w:rsid w:val="00C106E7"/>
    <w:rsid w:val="00C1387B"/>
    <w:rsid w:val="00C20372"/>
    <w:rsid w:val="00C251A4"/>
    <w:rsid w:val="00C30886"/>
    <w:rsid w:val="00C54FB1"/>
    <w:rsid w:val="00C57DF0"/>
    <w:rsid w:val="00C61C14"/>
    <w:rsid w:val="00C67E6D"/>
    <w:rsid w:val="00C745C0"/>
    <w:rsid w:val="00CA47FC"/>
    <w:rsid w:val="00CA710C"/>
    <w:rsid w:val="00CC2A6E"/>
    <w:rsid w:val="00CC4564"/>
    <w:rsid w:val="00CC4968"/>
    <w:rsid w:val="00CC5C15"/>
    <w:rsid w:val="00CD033D"/>
    <w:rsid w:val="00CD03A3"/>
    <w:rsid w:val="00CD3958"/>
    <w:rsid w:val="00CD5D2D"/>
    <w:rsid w:val="00CE68C2"/>
    <w:rsid w:val="00CE724A"/>
    <w:rsid w:val="00CF513B"/>
    <w:rsid w:val="00D050DF"/>
    <w:rsid w:val="00D132B4"/>
    <w:rsid w:val="00D23768"/>
    <w:rsid w:val="00D32687"/>
    <w:rsid w:val="00D326B8"/>
    <w:rsid w:val="00D32F58"/>
    <w:rsid w:val="00D41190"/>
    <w:rsid w:val="00D55BB5"/>
    <w:rsid w:val="00D57476"/>
    <w:rsid w:val="00D80871"/>
    <w:rsid w:val="00D80F01"/>
    <w:rsid w:val="00D83F34"/>
    <w:rsid w:val="00D85B75"/>
    <w:rsid w:val="00DA0D06"/>
    <w:rsid w:val="00DA131C"/>
    <w:rsid w:val="00DB2177"/>
    <w:rsid w:val="00DB3ABA"/>
    <w:rsid w:val="00DB4967"/>
    <w:rsid w:val="00DC290E"/>
    <w:rsid w:val="00DC4128"/>
    <w:rsid w:val="00DC78FD"/>
    <w:rsid w:val="00DD2E75"/>
    <w:rsid w:val="00DD5D9B"/>
    <w:rsid w:val="00DD66FD"/>
    <w:rsid w:val="00DE0642"/>
    <w:rsid w:val="00DE7E67"/>
    <w:rsid w:val="00DF1794"/>
    <w:rsid w:val="00E000BA"/>
    <w:rsid w:val="00E01DCF"/>
    <w:rsid w:val="00E03F99"/>
    <w:rsid w:val="00E05CD5"/>
    <w:rsid w:val="00E079ED"/>
    <w:rsid w:val="00E07E7E"/>
    <w:rsid w:val="00E1246E"/>
    <w:rsid w:val="00E21890"/>
    <w:rsid w:val="00E366DB"/>
    <w:rsid w:val="00E429C2"/>
    <w:rsid w:val="00E43F1B"/>
    <w:rsid w:val="00E477A2"/>
    <w:rsid w:val="00E54859"/>
    <w:rsid w:val="00E54EF3"/>
    <w:rsid w:val="00E61086"/>
    <w:rsid w:val="00E811C3"/>
    <w:rsid w:val="00E81F15"/>
    <w:rsid w:val="00E84F21"/>
    <w:rsid w:val="00EA48F7"/>
    <w:rsid w:val="00EA76B1"/>
    <w:rsid w:val="00EB34B5"/>
    <w:rsid w:val="00EB3B52"/>
    <w:rsid w:val="00EB6A5F"/>
    <w:rsid w:val="00EC1783"/>
    <w:rsid w:val="00EC1B3C"/>
    <w:rsid w:val="00ED4BC3"/>
    <w:rsid w:val="00ED6521"/>
    <w:rsid w:val="00EE2147"/>
    <w:rsid w:val="00EE7B9B"/>
    <w:rsid w:val="00EE7C27"/>
    <w:rsid w:val="00EF2843"/>
    <w:rsid w:val="00EF5FAB"/>
    <w:rsid w:val="00F00B7C"/>
    <w:rsid w:val="00F06D74"/>
    <w:rsid w:val="00F139CC"/>
    <w:rsid w:val="00F2454F"/>
    <w:rsid w:val="00F26D10"/>
    <w:rsid w:val="00F33D61"/>
    <w:rsid w:val="00F446C8"/>
    <w:rsid w:val="00F506FE"/>
    <w:rsid w:val="00F5317B"/>
    <w:rsid w:val="00F543AD"/>
    <w:rsid w:val="00F54A24"/>
    <w:rsid w:val="00F71CA7"/>
    <w:rsid w:val="00F740C6"/>
    <w:rsid w:val="00F763C4"/>
    <w:rsid w:val="00FB27FC"/>
    <w:rsid w:val="00FB3FAC"/>
    <w:rsid w:val="00FC6F6A"/>
    <w:rsid w:val="00FD594D"/>
    <w:rsid w:val="00FE3FE2"/>
    <w:rsid w:val="00FF3C48"/>
    <w:rsid w:val="00FF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665"/>
    <w:pPr>
      <w:spacing w:after="0" w:line="240" w:lineRule="auto"/>
    </w:pPr>
    <w:rPr>
      <w:rFonts w:ascii="Arial" w:hAnsi="Arial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ytocatTable">
    <w:name w:val="Phytocat Table"/>
    <w:basedOn w:val="TableNormal"/>
    <w:uiPriority w:val="99"/>
    <w:rsid w:val="002C7020"/>
    <w:pPr>
      <w:spacing w:after="0" w:line="240" w:lineRule="auto"/>
      <w:jc w:val="center"/>
    </w:pPr>
    <w:rPr>
      <w:rFonts w:asciiTheme="majorHAnsi" w:hAnsiTheme="majorHAnsi"/>
    </w:rPr>
    <w:tblPr>
      <w:tblInd w:w="0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</w:pPr>
      <w:tblPr/>
      <w:tcPr>
        <w:tc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cBorders>
        <w:shd w:val="clear" w:color="auto" w:fill="BFBFBF" w:themeFill="background1" w:themeFillShade="BF"/>
      </w:tcPr>
    </w:tblStylePr>
  </w:style>
  <w:style w:type="table" w:styleId="TableGrid">
    <w:name w:val="Table Grid"/>
    <w:basedOn w:val="TableNormal"/>
    <w:uiPriority w:val="59"/>
    <w:rsid w:val="001846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665"/>
    <w:pPr>
      <w:spacing w:after="0" w:line="240" w:lineRule="auto"/>
    </w:pPr>
    <w:rPr>
      <w:rFonts w:ascii="Arial" w:hAnsi="Arial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ytocatTable">
    <w:name w:val="Phytocat Table"/>
    <w:basedOn w:val="TableNormal"/>
    <w:uiPriority w:val="99"/>
    <w:rsid w:val="002C7020"/>
    <w:pPr>
      <w:spacing w:after="0" w:line="240" w:lineRule="auto"/>
      <w:jc w:val="center"/>
    </w:pPr>
    <w:rPr>
      <w:rFonts w:asciiTheme="majorHAnsi" w:hAnsiTheme="majorHAnsi"/>
    </w:rPr>
    <w:tblPr>
      <w:tblInd w:w="0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</w:pPr>
      <w:tblPr/>
      <w:tcPr>
        <w:tc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cBorders>
        <w:shd w:val="clear" w:color="auto" w:fill="BFBFBF" w:themeFill="background1" w:themeFillShade="BF"/>
      </w:tcPr>
    </w:tblStylePr>
  </w:style>
  <w:style w:type="table" w:styleId="TableGrid">
    <w:name w:val="Table Grid"/>
    <w:basedOn w:val="TableNormal"/>
    <w:uiPriority w:val="59"/>
    <w:rsid w:val="001846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Parker</dc:creator>
  <cp:lastModifiedBy>Helen Parker</cp:lastModifiedBy>
  <cp:revision>2</cp:revision>
  <dcterms:created xsi:type="dcterms:W3CDTF">2013-12-30T20:34:00Z</dcterms:created>
  <dcterms:modified xsi:type="dcterms:W3CDTF">2014-01-08T10:16:00Z</dcterms:modified>
</cp:coreProperties>
</file>